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4AD" w:rsidRPr="00F240B2" w:rsidRDefault="000E14AD" w:rsidP="000E14AD">
      <w:pPr>
        <w:rPr>
          <w:sz w:val="20"/>
          <w:szCs w:val="20"/>
          <w:lang w:val="en-GB"/>
        </w:rPr>
      </w:pPr>
      <w:bookmarkStart w:id="0" w:name="_GoBack"/>
      <w:bookmarkEnd w:id="0"/>
      <w:r w:rsidRPr="00F240B2">
        <w:rPr>
          <w:b/>
          <w:color w:val="002060"/>
          <w:sz w:val="20"/>
          <w:szCs w:val="20"/>
          <w:lang w:val="en-GB"/>
        </w:rPr>
        <w:t>Supplementary Table 1.</w:t>
      </w:r>
      <w:r w:rsidRPr="00F240B2">
        <w:rPr>
          <w:sz w:val="20"/>
          <w:szCs w:val="20"/>
          <w:lang w:val="en-GB"/>
        </w:rPr>
        <w:t xml:space="preserve"> International Classification of Diseases, Ninth Edition (ICD-9), codes used for categorising distant sites of metastases among 490 female patients with metastatic breast cancer (</w:t>
      </w:r>
      <w:proofErr w:type="spellStart"/>
      <w:r w:rsidRPr="00F240B2">
        <w:rPr>
          <w:sz w:val="20"/>
          <w:szCs w:val="20"/>
          <w:lang w:val="en-GB"/>
        </w:rPr>
        <w:t>mBC</w:t>
      </w:r>
      <w:proofErr w:type="spellEnd"/>
      <w:r w:rsidRPr="00F240B2">
        <w:rPr>
          <w:sz w:val="20"/>
          <w:szCs w:val="20"/>
          <w:lang w:val="en-GB"/>
        </w:rPr>
        <w:t>) in Stockholm‐Gotland healthcare region, Sweden, January 1, 1997, through December 31, 2011</w:t>
      </w:r>
    </w:p>
    <w:p w:rsidR="000E14AD" w:rsidRPr="00F240B2" w:rsidRDefault="000E14AD" w:rsidP="000E14AD">
      <w:pPr>
        <w:spacing w:line="276" w:lineRule="auto"/>
        <w:rPr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51"/>
        <w:gridCol w:w="4451"/>
      </w:tblGrid>
      <w:tr w:rsidR="000E14AD" w:rsidRPr="00F240B2" w:rsidTr="00A567F1">
        <w:trPr>
          <w:trHeight w:val="557"/>
        </w:trPr>
        <w:tc>
          <w:tcPr>
            <w:tcW w:w="4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4AD" w:rsidRPr="00F240B2" w:rsidRDefault="000E14AD" w:rsidP="00A567F1">
            <w:pPr>
              <w:rPr>
                <w:b/>
                <w:sz w:val="20"/>
                <w:szCs w:val="20"/>
                <w:lang w:val="en-GB"/>
              </w:rPr>
            </w:pPr>
            <w:r w:rsidRPr="00F240B2">
              <w:rPr>
                <w:b/>
                <w:sz w:val="20"/>
                <w:szCs w:val="20"/>
                <w:lang w:val="en-GB"/>
              </w:rPr>
              <w:t>Sites of metastases</w:t>
            </w:r>
          </w:p>
        </w:tc>
        <w:tc>
          <w:tcPr>
            <w:tcW w:w="4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4AD" w:rsidRPr="00F240B2" w:rsidRDefault="000E14AD" w:rsidP="00A567F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F240B2">
              <w:rPr>
                <w:b/>
                <w:sz w:val="20"/>
                <w:szCs w:val="20"/>
                <w:lang w:val="en-GB"/>
              </w:rPr>
              <w:t>ICD-9 codes</w:t>
            </w:r>
          </w:p>
        </w:tc>
      </w:tr>
      <w:tr w:rsidR="000E14AD" w:rsidRPr="00F240B2" w:rsidTr="00A567F1">
        <w:trPr>
          <w:trHeight w:val="472"/>
        </w:trPr>
        <w:tc>
          <w:tcPr>
            <w:tcW w:w="4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14AD" w:rsidRPr="00F240B2" w:rsidRDefault="000E14AD" w:rsidP="00A567F1">
            <w:pPr>
              <w:rPr>
                <w:sz w:val="20"/>
                <w:szCs w:val="20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>Bone-only</w:t>
            </w:r>
          </w:p>
        </w:tc>
        <w:tc>
          <w:tcPr>
            <w:tcW w:w="4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14AD" w:rsidRPr="00F240B2" w:rsidRDefault="000E14AD" w:rsidP="00A567F1">
            <w:pPr>
              <w:rPr>
                <w:sz w:val="20"/>
                <w:szCs w:val="20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 xml:space="preserve">198.5 </w:t>
            </w:r>
            <w:r w:rsidRPr="00F240B2">
              <w:rPr>
                <w:rStyle w:val="threedigitcodelistdescription"/>
                <w:color w:val="000000"/>
                <w:sz w:val="20"/>
                <w:szCs w:val="20"/>
                <w:shd w:val="clear" w:color="auto" w:fill="FFFFFF"/>
                <w:lang w:val="en-GB"/>
              </w:rPr>
              <w:t>Secondary malignant neoplasm of bone and bone marrow</w:t>
            </w:r>
            <w:r w:rsidRPr="00F240B2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 </w:t>
            </w:r>
          </w:p>
        </w:tc>
      </w:tr>
      <w:tr w:rsidR="000E14AD" w:rsidRPr="00F240B2" w:rsidTr="00A567F1">
        <w:trPr>
          <w:trHeight w:val="563"/>
        </w:trPr>
        <w:tc>
          <w:tcPr>
            <w:tcW w:w="4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14AD" w:rsidRPr="00F240B2" w:rsidRDefault="000E14AD" w:rsidP="00A567F1">
            <w:pPr>
              <w:rPr>
                <w:sz w:val="20"/>
                <w:szCs w:val="20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>Visceral non-brain</w:t>
            </w:r>
          </w:p>
        </w:tc>
        <w:tc>
          <w:tcPr>
            <w:tcW w:w="4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14AD" w:rsidRPr="00F240B2" w:rsidRDefault="000E14AD" w:rsidP="00A567F1">
            <w:pPr>
              <w:rPr>
                <w:color w:val="000000"/>
                <w:sz w:val="20"/>
                <w:szCs w:val="20"/>
                <w:shd w:val="clear" w:color="auto" w:fill="FFFFAA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>197.0 Secondary malignant neoplasm of lung</w:t>
            </w:r>
          </w:p>
          <w:p w:rsidR="000E14AD" w:rsidRPr="00F240B2" w:rsidRDefault="000E14AD" w:rsidP="00A567F1">
            <w:pPr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 xml:space="preserve">197.2 </w:t>
            </w:r>
            <w:r w:rsidRPr="00F240B2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Secondary malignant neoplasm of pleura</w:t>
            </w:r>
          </w:p>
          <w:p w:rsidR="000E14AD" w:rsidRPr="00F240B2" w:rsidRDefault="000E14AD" w:rsidP="00A567F1">
            <w:pPr>
              <w:rPr>
                <w:sz w:val="20"/>
                <w:szCs w:val="20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 xml:space="preserve">197.7 </w:t>
            </w:r>
            <w:r w:rsidRPr="00F240B2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Malignant neoplasm of liver, secondary</w:t>
            </w:r>
          </w:p>
          <w:p w:rsidR="000E14AD" w:rsidRPr="00F240B2" w:rsidRDefault="000E14AD" w:rsidP="00A567F1">
            <w:pPr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 xml:space="preserve">198.4 </w:t>
            </w:r>
            <w:r w:rsidRPr="00F240B2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Secondary malignant neoplasm of other parts of nervous system</w:t>
            </w:r>
          </w:p>
          <w:p w:rsidR="000E14AD" w:rsidRPr="00F240B2" w:rsidRDefault="000E14AD" w:rsidP="00A567F1">
            <w:pPr>
              <w:rPr>
                <w:sz w:val="20"/>
                <w:szCs w:val="20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>195.1 Malignant neoplasm of thorax</w:t>
            </w:r>
          </w:p>
          <w:p w:rsidR="000E14AD" w:rsidRPr="00F240B2" w:rsidRDefault="000E14AD" w:rsidP="00A567F1">
            <w:pPr>
              <w:rPr>
                <w:sz w:val="20"/>
                <w:szCs w:val="20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>195.2 Malignant neoplasm of abdomen</w:t>
            </w:r>
          </w:p>
          <w:p w:rsidR="000E14AD" w:rsidRPr="00F240B2" w:rsidRDefault="000E14AD" w:rsidP="00A567F1">
            <w:pPr>
              <w:rPr>
                <w:sz w:val="20"/>
                <w:szCs w:val="20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>197.4 Secondary malignant neoplasm of small intestine including duodenum</w:t>
            </w:r>
          </w:p>
          <w:p w:rsidR="000E14AD" w:rsidRPr="00F240B2" w:rsidRDefault="000E14AD" w:rsidP="00A567F1">
            <w:pPr>
              <w:rPr>
                <w:sz w:val="20"/>
                <w:szCs w:val="20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>197.5 Secondary malignant neoplasm of large intestine and rectum</w:t>
            </w:r>
          </w:p>
          <w:p w:rsidR="000E14AD" w:rsidRPr="00F240B2" w:rsidRDefault="000E14AD" w:rsidP="00A567F1">
            <w:pPr>
              <w:rPr>
                <w:sz w:val="20"/>
                <w:szCs w:val="20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>197.6 Secondary malignant neoplasm of retroperitoneum and peritoneum</w:t>
            </w:r>
          </w:p>
          <w:p w:rsidR="000E14AD" w:rsidRPr="00F240B2" w:rsidRDefault="000E14AD" w:rsidP="00A567F1">
            <w:pPr>
              <w:rPr>
                <w:sz w:val="20"/>
                <w:szCs w:val="20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>198.1 Secondary malignant neoplasm of other urinary organs</w:t>
            </w:r>
          </w:p>
          <w:p w:rsidR="000E14AD" w:rsidRPr="00F240B2" w:rsidRDefault="000E14AD" w:rsidP="00A567F1">
            <w:pPr>
              <w:rPr>
                <w:sz w:val="20"/>
                <w:szCs w:val="20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>198.6 Secondary malignant neoplasm of ovary</w:t>
            </w:r>
          </w:p>
        </w:tc>
      </w:tr>
      <w:tr w:rsidR="000E14AD" w:rsidRPr="00F240B2" w:rsidTr="00A567F1">
        <w:trPr>
          <w:trHeight w:val="524"/>
        </w:trPr>
        <w:tc>
          <w:tcPr>
            <w:tcW w:w="4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14AD" w:rsidRPr="00F240B2" w:rsidRDefault="000E14AD" w:rsidP="00A567F1">
            <w:pPr>
              <w:rPr>
                <w:sz w:val="20"/>
                <w:szCs w:val="20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>Brain</w:t>
            </w:r>
          </w:p>
        </w:tc>
        <w:tc>
          <w:tcPr>
            <w:tcW w:w="4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14AD" w:rsidRPr="00F240B2" w:rsidRDefault="000E14AD" w:rsidP="00A567F1">
            <w:pPr>
              <w:rPr>
                <w:sz w:val="20"/>
                <w:szCs w:val="20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 xml:space="preserve">198.3 </w:t>
            </w:r>
            <w:r w:rsidRPr="00F240B2">
              <w:rPr>
                <w:rStyle w:val="threedigitcodelistdescription"/>
                <w:color w:val="000000"/>
                <w:sz w:val="20"/>
                <w:szCs w:val="20"/>
                <w:lang w:val="en-GB"/>
              </w:rPr>
              <w:t>Secondary malignant neoplasm of brain and spinal cord</w:t>
            </w:r>
          </w:p>
        </w:tc>
      </w:tr>
      <w:tr w:rsidR="000E14AD" w:rsidRPr="000D234A" w:rsidTr="00A567F1">
        <w:trPr>
          <w:trHeight w:val="925"/>
        </w:trPr>
        <w:tc>
          <w:tcPr>
            <w:tcW w:w="4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14AD" w:rsidRPr="00F240B2" w:rsidRDefault="000E14AD" w:rsidP="00A567F1">
            <w:pPr>
              <w:rPr>
                <w:sz w:val="20"/>
                <w:szCs w:val="20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>Non-visceral</w:t>
            </w:r>
          </w:p>
          <w:p w:rsidR="000E14AD" w:rsidRPr="00F240B2" w:rsidRDefault="000E14AD" w:rsidP="00A567F1">
            <w:pPr>
              <w:rPr>
                <w:sz w:val="20"/>
                <w:szCs w:val="20"/>
                <w:lang w:val="en-GB"/>
              </w:rPr>
            </w:pPr>
          </w:p>
          <w:p w:rsidR="000E14AD" w:rsidRPr="00F240B2" w:rsidRDefault="000E14AD" w:rsidP="00A567F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14AD" w:rsidRPr="00F240B2" w:rsidRDefault="000E14AD" w:rsidP="00A567F1">
            <w:pPr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 xml:space="preserve">197.1 </w:t>
            </w:r>
            <w:r w:rsidRPr="00F240B2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Secondary malignant neoplasm of mediastinum</w:t>
            </w:r>
          </w:p>
          <w:p w:rsidR="000E14AD" w:rsidRPr="00F240B2" w:rsidRDefault="000E14AD" w:rsidP="00A567F1">
            <w:pPr>
              <w:rPr>
                <w:sz w:val="20"/>
                <w:szCs w:val="20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>196.1 Secondary and unspecified malignant neoplasm of intrathoracic lymph nodes</w:t>
            </w:r>
          </w:p>
          <w:p w:rsidR="000E14AD" w:rsidRPr="00F240B2" w:rsidRDefault="000E14AD" w:rsidP="00A567F1">
            <w:pPr>
              <w:rPr>
                <w:sz w:val="20"/>
                <w:szCs w:val="20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>196.2 Secondary and unspecified malignant neoplasm of intra-abdominal lymph nodes</w:t>
            </w:r>
          </w:p>
          <w:p w:rsidR="000E14AD" w:rsidRPr="00F240B2" w:rsidRDefault="000E14AD" w:rsidP="00A567F1">
            <w:pPr>
              <w:rPr>
                <w:sz w:val="20"/>
                <w:szCs w:val="20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>196.5 Secondary and unspecified malignant neoplasm of lymph nodes of inguinal region and lower limb</w:t>
            </w:r>
          </w:p>
          <w:p w:rsidR="000E14AD" w:rsidRPr="00F240B2" w:rsidRDefault="000E14AD" w:rsidP="00A567F1">
            <w:pPr>
              <w:rPr>
                <w:sz w:val="20"/>
                <w:szCs w:val="20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 xml:space="preserve">196.6 Secondary and unspecified malignant neoplasm of </w:t>
            </w:r>
            <w:proofErr w:type="spellStart"/>
            <w:r w:rsidRPr="00F240B2">
              <w:rPr>
                <w:sz w:val="20"/>
                <w:szCs w:val="20"/>
                <w:lang w:val="en-GB"/>
              </w:rPr>
              <w:t>intrapelvic</w:t>
            </w:r>
            <w:proofErr w:type="spellEnd"/>
            <w:r w:rsidRPr="00F240B2">
              <w:rPr>
                <w:sz w:val="20"/>
                <w:szCs w:val="20"/>
                <w:lang w:val="en-GB"/>
              </w:rPr>
              <w:t xml:space="preserve"> lymph nodes</w:t>
            </w:r>
          </w:p>
          <w:p w:rsidR="000E14AD" w:rsidRPr="00F240B2" w:rsidRDefault="000E14AD" w:rsidP="00A567F1">
            <w:pPr>
              <w:rPr>
                <w:sz w:val="20"/>
                <w:szCs w:val="20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 xml:space="preserve">196.8 Secondary and unspecified malignant neoplasm of lymph nodes of multiple sites </w:t>
            </w:r>
          </w:p>
          <w:p w:rsidR="000E14AD" w:rsidRPr="00F240B2" w:rsidRDefault="000E14AD" w:rsidP="00A567F1">
            <w:pPr>
              <w:rPr>
                <w:sz w:val="20"/>
                <w:szCs w:val="20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>196.9 Secondary and unspecified malignant neoplasm of lymph nodes, site unspecified</w:t>
            </w:r>
          </w:p>
          <w:p w:rsidR="000E14AD" w:rsidRPr="00F240B2" w:rsidRDefault="000E14AD" w:rsidP="00A567F1">
            <w:pPr>
              <w:rPr>
                <w:sz w:val="20"/>
                <w:szCs w:val="20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>198.2 Secondary malignant neoplasm of skin</w:t>
            </w:r>
          </w:p>
          <w:p w:rsidR="000E14AD" w:rsidRPr="00F240B2" w:rsidRDefault="000E14AD" w:rsidP="00A567F1">
            <w:pPr>
              <w:rPr>
                <w:sz w:val="20"/>
                <w:szCs w:val="20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 xml:space="preserve">196.0: </w:t>
            </w:r>
            <w:r w:rsidRPr="00F240B2">
              <w:rPr>
                <w:bCs/>
                <w:sz w:val="20"/>
                <w:szCs w:val="20"/>
                <w:shd w:val="clear" w:color="auto" w:fill="FFFFFF"/>
                <w:lang w:val="en-GB"/>
              </w:rPr>
              <w:t>Lymph nodes of head, face, and neck</w:t>
            </w:r>
          </w:p>
          <w:p w:rsidR="000E14AD" w:rsidRPr="000D234A" w:rsidRDefault="000E14AD" w:rsidP="00A567F1">
            <w:pPr>
              <w:rPr>
                <w:sz w:val="20"/>
                <w:szCs w:val="20"/>
                <w:lang w:val="en-GB"/>
              </w:rPr>
            </w:pPr>
            <w:r w:rsidRPr="00F240B2">
              <w:rPr>
                <w:sz w:val="20"/>
                <w:szCs w:val="20"/>
                <w:lang w:val="en-GB"/>
              </w:rPr>
              <w:t xml:space="preserve">196.3: </w:t>
            </w:r>
            <w:r w:rsidRPr="00F240B2">
              <w:rPr>
                <w:bCs/>
                <w:sz w:val="20"/>
                <w:szCs w:val="20"/>
                <w:shd w:val="clear" w:color="auto" w:fill="FFFFFF"/>
                <w:lang w:val="en-GB"/>
              </w:rPr>
              <w:t>Lymph nodes of axilla and upper limb</w:t>
            </w:r>
          </w:p>
        </w:tc>
      </w:tr>
    </w:tbl>
    <w:p w:rsidR="000E14AD" w:rsidRPr="000D234A" w:rsidRDefault="000E14AD" w:rsidP="000E14AD">
      <w:pPr>
        <w:rPr>
          <w:sz w:val="20"/>
          <w:szCs w:val="20"/>
          <w:lang w:val="en-GB"/>
        </w:rPr>
      </w:pPr>
    </w:p>
    <w:p w:rsidR="000E14AD" w:rsidRPr="000D234A" w:rsidRDefault="000E14AD" w:rsidP="000E14AD">
      <w:pPr>
        <w:pStyle w:val="Heading1"/>
        <w:spacing w:after="240" w:line="360" w:lineRule="auto"/>
        <w:rPr>
          <w:sz w:val="18"/>
          <w:szCs w:val="18"/>
          <w:lang w:val="en-GB"/>
        </w:rPr>
      </w:pPr>
    </w:p>
    <w:p w:rsidR="000E14AD" w:rsidRPr="000D234A" w:rsidRDefault="000E14AD" w:rsidP="000E14AD">
      <w:pPr>
        <w:spacing w:line="360" w:lineRule="auto"/>
        <w:rPr>
          <w:b/>
          <w:kern w:val="36"/>
          <w:sz w:val="20"/>
          <w:szCs w:val="20"/>
          <w:lang w:val="en-GB"/>
        </w:rPr>
      </w:pPr>
    </w:p>
    <w:p w:rsidR="000E14AD" w:rsidRPr="000D234A" w:rsidRDefault="000E14AD" w:rsidP="000E14AD">
      <w:pPr>
        <w:rPr>
          <w:sz w:val="20"/>
          <w:szCs w:val="20"/>
          <w:lang w:val="en-GB"/>
        </w:rPr>
      </w:pPr>
    </w:p>
    <w:p w:rsidR="000E14AD" w:rsidRPr="000D234A" w:rsidRDefault="000E14AD" w:rsidP="000E14AD">
      <w:pPr>
        <w:rPr>
          <w:sz w:val="20"/>
          <w:szCs w:val="20"/>
          <w:lang w:val="en-GB"/>
        </w:rPr>
      </w:pPr>
    </w:p>
    <w:p w:rsidR="000E14AD" w:rsidRPr="000D234A" w:rsidRDefault="000E14AD" w:rsidP="000E14AD">
      <w:pPr>
        <w:rPr>
          <w:sz w:val="20"/>
          <w:szCs w:val="20"/>
          <w:lang w:val="en-GB"/>
        </w:rPr>
      </w:pPr>
    </w:p>
    <w:p w:rsidR="00F03D5E" w:rsidRDefault="00F03D5E"/>
    <w:sectPr w:rsidR="00F03D5E" w:rsidSect="005C1DA0">
      <w:headerReference w:type="default" r:id="rId4"/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1038" w:rsidRDefault="000E14AD" w:rsidP="005C1DA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851038" w:rsidRDefault="000E14AD" w:rsidP="005C1DA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1038" w:rsidRDefault="000E14AD" w:rsidP="005C1DA0">
    <w:pPr>
      <w:pStyle w:val="Footer"/>
      <w:framePr w:wrap="none" w:vAnchor="text" w:hAnchor="margin" w:xAlign="right" w:y="1"/>
      <w:rPr>
        <w:rStyle w:val="PageNumber"/>
      </w:rPr>
    </w:pPr>
    <w:r w:rsidRPr="00531DE6">
      <w:rPr>
        <w:rStyle w:val="PageNumber"/>
        <w:rFonts w:ascii="Calibri Light" w:hAnsi="Calibri Light" w:cs="Calibri Light"/>
        <w:sz w:val="18"/>
        <w:szCs w:val="18"/>
      </w:rPr>
      <w:fldChar w:fldCharType="begin"/>
    </w:r>
    <w:r w:rsidRPr="00531DE6">
      <w:rPr>
        <w:rStyle w:val="PageNumber"/>
        <w:rFonts w:ascii="Calibri Light" w:hAnsi="Calibri Light" w:cs="Calibri Light"/>
        <w:sz w:val="18"/>
        <w:szCs w:val="18"/>
      </w:rPr>
      <w:instrText xml:space="preserve"> PAGE </w:instrText>
    </w:r>
    <w:r w:rsidRPr="00531DE6">
      <w:rPr>
        <w:rStyle w:val="PageNumber"/>
        <w:rFonts w:ascii="Calibri Light" w:hAnsi="Calibri Light" w:cs="Calibri Light"/>
        <w:sz w:val="18"/>
        <w:szCs w:val="18"/>
      </w:rPr>
      <w:fldChar w:fldCharType="separate"/>
    </w:r>
    <w:r>
      <w:rPr>
        <w:rStyle w:val="PageNumber"/>
        <w:rFonts w:ascii="Calibri Light" w:hAnsi="Calibri Light" w:cs="Calibri Light"/>
        <w:noProof/>
        <w:sz w:val="18"/>
        <w:szCs w:val="18"/>
      </w:rPr>
      <w:t>1</w:t>
    </w:r>
    <w:r w:rsidRPr="00531DE6">
      <w:rPr>
        <w:rStyle w:val="PageNumber"/>
        <w:rFonts w:ascii="Calibri Light" w:hAnsi="Calibri Light" w:cs="Calibri Light"/>
        <w:sz w:val="18"/>
        <w:szCs w:val="18"/>
      </w:rPr>
      <w:fldChar w:fldCharType="end"/>
    </w:r>
  </w:p>
  <w:p w:rsidR="00851038" w:rsidRDefault="000E14AD" w:rsidP="005C1DA0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1038" w:rsidRPr="00531DE6" w:rsidRDefault="000E14AD" w:rsidP="005C1DA0">
    <w:pPr>
      <w:pStyle w:val="Header"/>
      <w:jc w:val="right"/>
      <w:rPr>
        <w:rFonts w:ascii="Calibri Light" w:hAnsi="Calibri Light" w:cs="Calibri Light"/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306"/>
    <w:rsid w:val="000E14AD"/>
    <w:rsid w:val="00A93306"/>
    <w:rsid w:val="00F03D5E"/>
    <w:rsid w:val="00F43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53A251-C07E-4438-BA61-03E691F86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4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Heading1">
    <w:name w:val="heading 1"/>
    <w:basedOn w:val="Normal"/>
    <w:link w:val="Heading1Char"/>
    <w:uiPriority w:val="9"/>
    <w:qFormat/>
    <w:rsid w:val="000E14A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4AD"/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paragraph" w:styleId="Header">
    <w:name w:val="header"/>
    <w:basedOn w:val="Normal"/>
    <w:link w:val="HeaderChar"/>
    <w:uiPriority w:val="99"/>
    <w:unhideWhenUsed/>
    <w:rsid w:val="000E14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14AD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0E14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14AD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PageNumber">
    <w:name w:val="page number"/>
    <w:basedOn w:val="DefaultParagraphFont"/>
    <w:uiPriority w:val="99"/>
    <w:semiHidden/>
    <w:unhideWhenUsed/>
    <w:rsid w:val="000E14AD"/>
  </w:style>
  <w:style w:type="character" w:customStyle="1" w:styleId="threedigitcodelistdescription">
    <w:name w:val="threedigitcodelistdescription"/>
    <w:basedOn w:val="DefaultParagraphFont"/>
    <w:rsid w:val="000E14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3-02-23T02:09:00Z</dcterms:created>
  <dcterms:modified xsi:type="dcterms:W3CDTF">2023-02-23T02:10:00Z</dcterms:modified>
</cp:coreProperties>
</file>